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4DA1" w:rsidRPr="0035257F" w:rsidRDefault="00EB4DA1" w:rsidP="00EB4DA1">
      <w:pPr>
        <w:spacing w:line="240" w:lineRule="auto"/>
        <w:jc w:val="both"/>
        <w:rPr>
          <w:rFonts w:ascii="Tahoma" w:hAnsi="Tahoma" w:cs="Tahoma"/>
        </w:rPr>
      </w:pPr>
      <w:r w:rsidRPr="0035257F">
        <w:rPr>
          <w:rFonts w:ascii="Tahoma" w:hAnsi="Tahoma" w:cs="Tahoma"/>
          <w:b/>
        </w:rPr>
        <w:t>Table S5</w:t>
      </w:r>
      <w:r w:rsidRPr="0035257F">
        <w:rPr>
          <w:rFonts w:ascii="Tahoma" w:hAnsi="Tahoma" w:cs="Tahoma"/>
        </w:rPr>
        <w:t xml:space="preserve">. </w:t>
      </w:r>
      <w:r w:rsidR="00A076B6" w:rsidRPr="009C2887">
        <w:rPr>
          <w:rFonts w:ascii="Tahoma" w:hAnsi="Tahoma" w:cs="Tahoma"/>
          <w:b/>
        </w:rPr>
        <w:t>Linkage Disequilibrium (LD) test</w:t>
      </w:r>
      <w:bookmarkStart w:id="0" w:name="_GoBack"/>
      <w:bookmarkEnd w:id="0"/>
      <w:r w:rsidR="00A076B6" w:rsidRPr="009C2887">
        <w:rPr>
          <w:rFonts w:ascii="Tahoma" w:hAnsi="Tahoma" w:cs="Tahoma"/>
          <w:b/>
        </w:rPr>
        <w:t>.</w:t>
      </w:r>
    </w:p>
    <w:tbl>
      <w:tblPr>
        <w:tblW w:w="3952" w:type="dxa"/>
        <w:tblInd w:w="108" w:type="dxa"/>
        <w:tblLook w:val="04A0" w:firstRow="1" w:lastRow="0" w:firstColumn="1" w:lastColumn="0" w:noHBand="0" w:noVBand="1"/>
      </w:tblPr>
      <w:tblGrid>
        <w:gridCol w:w="2856"/>
        <w:gridCol w:w="1096"/>
      </w:tblGrid>
      <w:tr w:rsidR="00EB4DA1" w:rsidRPr="009F1669" w:rsidTr="00990282">
        <w:trPr>
          <w:trHeight w:val="330"/>
        </w:trPr>
        <w:tc>
          <w:tcPr>
            <w:tcW w:w="28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opulation</w:t>
            </w:r>
            <w:r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[map code]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air-loci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uerto Rico [46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1-A9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macuzac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[39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1-B3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atzacoalcos [40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1-B3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aso de </w:t>
            </w: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mercio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Cali [33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1-B3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uerto Rico [46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1-B3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atzacoalcos [40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1-A1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aso de </w:t>
            </w: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mercio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Cali [33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1-A1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uerto Rico [46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1-A1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aso de </w:t>
            </w: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mercio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Cali [33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1-A9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uerto Rico [46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1-A9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macuzac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[39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1-AC4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atzacoalcos [40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1-AC4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ouston [36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1-AC4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aso de </w:t>
            </w: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mercio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Cali [33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1-AC5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aso de </w:t>
            </w: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mercio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Cali [33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1-AG1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macuzac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[39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1-AG2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aso de </w:t>
            </w: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mercio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Cali [33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1-AG2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aso de </w:t>
            </w: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mercio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Cali [33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1-AG5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macuzac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[39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1-B3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atzacoalcos [40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1-B3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ouston [36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1-B3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aso de </w:t>
            </w: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mercio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Cali [33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1-B3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aso de </w:t>
            </w: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mercio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Cali [33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1-CT2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uerto Rico [46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2-A1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uerto Rico [46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2-A9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atzacoalcos [40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2-AC5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uerto Rico [46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2-AC5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aso de </w:t>
            </w: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mercio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Cali [33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2-AG1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uerto Rico [46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2-AG1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ijuana [42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2-AG1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uerto Rico [46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2-AG2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ouston [36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4-A1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uerto Rico [46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4-A1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macuzac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[39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4-B3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atzacoalcos [40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4-B3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ouston [36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4-B3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aso de </w:t>
            </w: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mercio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Cali [33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4-B3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ijuana [42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4-B3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>Houston [36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5-A1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Key West [37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5-A1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uerto Rico [46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5-A9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racaju [01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5-AG1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uerto Rico [46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5-AG1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aso de </w:t>
            </w: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mercio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Cali [33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5-AG2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uerto Rico [46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5-AG2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Key West [37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5-AG5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aso de </w:t>
            </w: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mercio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Cali [33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5-AG5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atal [18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5-B2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aso de </w:t>
            </w: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mercio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Cali [33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5-B3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arriacou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[47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5-CT2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Key West [37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5-CT2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ance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de Cali [32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5-CT2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aso de </w:t>
            </w: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mercio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Cali [33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5-CT2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uerto Rico [46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5-CT2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ijuana [42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C5-CT2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Key West [37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G1-AG5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aso de </w:t>
            </w: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mercio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Cali [33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G1-AG5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aso de </w:t>
            </w: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mercio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Cali [33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G1-B3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uerto Rico [46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G2-A1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uerto Rico [46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G2-A9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macuzac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[39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G2-AG5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aso de </w:t>
            </w: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mercio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Cali [33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G2-AG5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atillas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Puerto Rico [45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G2-AG5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uerto Rico [46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G2-AG5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rinidad [48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G2-AG5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macuzac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[39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G2-B2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ijuana [42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G2-B2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ance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de Cali [32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G2-B3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aso de </w:t>
            </w: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mercio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Cali [33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G2-B3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uerto Rico [46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G2-B3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aso de </w:t>
            </w: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mercio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Cali [33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G5-A1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uerto Rico [46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G5-A1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uerto Rico [46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G5-A9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aso de </w:t>
            </w: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mercio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Cali [33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G5-B3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uerto Rico [46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AG5-B3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rinidad [48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T2-A9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ance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de Cali [32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T2-AG1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aso de </w:t>
            </w: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mercio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Cali [33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T2-AG1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rinidad [48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T2-AG2</w:t>
            </w:r>
          </w:p>
        </w:tc>
      </w:tr>
      <w:tr w:rsidR="00EB4DA1" w:rsidRPr="009F1669" w:rsidTr="00990282">
        <w:trPr>
          <w:trHeight w:val="315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lastRenderedPageBreak/>
              <w:t xml:space="preserve">Paso de </w:t>
            </w: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mercio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Cali [33]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T2-AG5</w:t>
            </w:r>
          </w:p>
        </w:tc>
      </w:tr>
      <w:tr w:rsidR="00EB4DA1" w:rsidRPr="009F1669" w:rsidTr="00990282">
        <w:trPr>
          <w:trHeight w:val="330"/>
        </w:trPr>
        <w:tc>
          <w:tcPr>
            <w:tcW w:w="2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Paso de </w:t>
            </w:r>
            <w:proofErr w:type="spellStart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mercio</w:t>
            </w:r>
            <w:proofErr w:type="spellEnd"/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, Cali [33]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DA1" w:rsidRPr="009F1669" w:rsidRDefault="00EB4DA1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9F1669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T2-B3</w:t>
            </w:r>
          </w:p>
        </w:tc>
      </w:tr>
    </w:tbl>
    <w:p w:rsidR="00EB4DA1" w:rsidRPr="0035257F" w:rsidRDefault="00EB4DA1" w:rsidP="00EB4DA1">
      <w:pPr>
        <w:spacing w:line="240" w:lineRule="auto"/>
        <w:jc w:val="both"/>
        <w:rPr>
          <w:rFonts w:ascii="Tahoma" w:hAnsi="Tahoma" w:cs="Tahoma"/>
        </w:rPr>
      </w:pPr>
    </w:p>
    <w:p w:rsidR="002D151F" w:rsidRDefault="002D151F"/>
    <w:sectPr w:rsidR="002D151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DA1"/>
    <w:rsid w:val="002D151F"/>
    <w:rsid w:val="00A076B6"/>
    <w:rsid w:val="00BD42B9"/>
    <w:rsid w:val="00EB4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C53AB8-7A70-4F37-A1B8-37C2EEAAB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D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4D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4D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4DA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D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D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9</Words>
  <Characters>1990</Characters>
  <Application>Microsoft Office Word</Application>
  <DocSecurity>0</DocSecurity>
  <Lines>16</Lines>
  <Paragraphs>4</Paragraphs>
  <ScaleCrop>false</ScaleCrop>
  <Company>Yale University</Company>
  <LinksUpToDate>false</LinksUpToDate>
  <CharactersWithSpaces>2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otsakiozi</dc:creator>
  <cp:keywords/>
  <dc:description/>
  <cp:lastModifiedBy>pkotsakiozi</cp:lastModifiedBy>
  <cp:revision>2</cp:revision>
  <dcterms:created xsi:type="dcterms:W3CDTF">2016-12-05T21:03:00Z</dcterms:created>
  <dcterms:modified xsi:type="dcterms:W3CDTF">2016-12-09T16:32:00Z</dcterms:modified>
</cp:coreProperties>
</file>